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B2250" w:rsidRPr="00E20C73" w:rsidRDefault="00EB2250">
      <w:pPr>
        <w:rPr>
          <w:b/>
        </w:rPr>
      </w:pPr>
      <w:r w:rsidRPr="00E20C73">
        <w:rPr>
          <w:b/>
        </w:rPr>
        <w:t>Medline:</w:t>
      </w:r>
    </w:p>
    <w:p w:rsidR="00EB2250" w:rsidRDefault="00EB2250"/>
    <w:p w:rsidR="00EB2250" w:rsidRDefault="00EB2250" w:rsidP="00EB2250">
      <w:r>
        <w:t>1     nutrition disorders/ or child nutrition disorders/ or infant nutrition disorders/ or malnutrition/ or deficiency diseases/ or exp protein deficiency/ or starvation/ (53293)</w:t>
      </w:r>
    </w:p>
    <w:p w:rsidR="00EB2250" w:rsidRDefault="00EB2250" w:rsidP="00EB2250"/>
    <w:p w:rsidR="00EB2250" w:rsidRDefault="00EB2250" w:rsidP="00EB2250">
      <w:r>
        <w:t>2     (nutrition adj2 disorder*).mp. (23320)</w:t>
      </w:r>
    </w:p>
    <w:p w:rsidR="00EB2250" w:rsidRDefault="00EB2250" w:rsidP="00EB2250"/>
    <w:p w:rsidR="00EB2250" w:rsidRDefault="00EB2250" w:rsidP="00EB2250">
      <w:r>
        <w:t>3     ((nutrition* or protein or food or nutrient* or nutritive* or alimentary or diet*) adj2 (</w:t>
      </w:r>
      <w:proofErr w:type="spellStart"/>
      <w:r>
        <w:t>deficien</w:t>
      </w:r>
      <w:proofErr w:type="spellEnd"/>
      <w:r>
        <w:t xml:space="preserve">* or </w:t>
      </w:r>
      <w:proofErr w:type="spellStart"/>
      <w:r>
        <w:t>insufficien</w:t>
      </w:r>
      <w:proofErr w:type="spellEnd"/>
      <w:r>
        <w:t>* or deficit*)).mp. (24857)</w:t>
      </w:r>
    </w:p>
    <w:p w:rsidR="00EB2250" w:rsidRDefault="00EB2250" w:rsidP="00EB2250"/>
    <w:p w:rsidR="00EB2250" w:rsidRDefault="00EB2250" w:rsidP="00EB2250">
      <w:r>
        <w:t xml:space="preserve">4     (malnutrition* or "deficiency disease*" or </w:t>
      </w:r>
      <w:proofErr w:type="spellStart"/>
      <w:r>
        <w:t>undernutrition</w:t>
      </w:r>
      <w:proofErr w:type="spellEnd"/>
      <w:r>
        <w:t xml:space="preserve">* or underfeed* or </w:t>
      </w:r>
      <w:proofErr w:type="spellStart"/>
      <w:r>
        <w:t>undernourish</w:t>
      </w:r>
      <w:proofErr w:type="spellEnd"/>
      <w:r>
        <w:t xml:space="preserve">* or </w:t>
      </w:r>
      <w:proofErr w:type="spellStart"/>
      <w:r>
        <w:t>undernutrition</w:t>
      </w:r>
      <w:proofErr w:type="spellEnd"/>
      <w:r>
        <w:t>* or marasmus or kwashiorkor* or famine* or starvation* or wasting or wasted or GAM or MAM or SAM or malnourish*).mp. (87824)</w:t>
      </w:r>
    </w:p>
    <w:p w:rsidR="00EB2250" w:rsidRDefault="00EB2250" w:rsidP="00EB2250"/>
    <w:p w:rsidR="00EB2250" w:rsidRDefault="00EB2250" w:rsidP="00EB2250">
      <w:r>
        <w:t>5     exp Wasting Syndrome/ (1304)</w:t>
      </w:r>
    </w:p>
    <w:p w:rsidR="00EB2250" w:rsidRDefault="00EB2250" w:rsidP="00EB2250"/>
    <w:p w:rsidR="00EB2250" w:rsidRDefault="00EB2250" w:rsidP="00EB2250">
      <w:r>
        <w:t>6     1 or 2 or 3 or 4 or 5 (120332)</w:t>
      </w:r>
    </w:p>
    <w:p w:rsidR="00EB2250" w:rsidRDefault="00EB2250" w:rsidP="00EB2250"/>
    <w:p w:rsidR="00EB2250" w:rsidRDefault="00EB2250" w:rsidP="00EB2250">
      <w:r>
        <w:t>7     food, formulated/ or food, fortified/ (12206)</w:t>
      </w:r>
    </w:p>
    <w:p w:rsidR="00EB2250" w:rsidRDefault="00EB2250" w:rsidP="00EB2250"/>
    <w:p w:rsidR="00EB2250" w:rsidRDefault="00EB2250" w:rsidP="00EB2250">
      <w:r>
        <w:t>8     dietary fats/ or dietary proteins/ or milk proteins/ or dietary supplements/ (98298)</w:t>
      </w:r>
    </w:p>
    <w:p w:rsidR="00EB2250" w:rsidRDefault="00EB2250" w:rsidP="00EB2250"/>
    <w:p w:rsidR="00EB2250" w:rsidRDefault="00EB2250" w:rsidP="00EB2250">
      <w:r>
        <w:t>9     ((</w:t>
      </w:r>
      <w:proofErr w:type="spellStart"/>
      <w:r>
        <w:t>fortif</w:t>
      </w:r>
      <w:proofErr w:type="spellEnd"/>
      <w:r>
        <w:t xml:space="preserve">* or enrich* or </w:t>
      </w:r>
      <w:proofErr w:type="spellStart"/>
      <w:r>
        <w:t>formulat</w:t>
      </w:r>
      <w:proofErr w:type="spellEnd"/>
      <w:r>
        <w:t>* or supplement* or lipid*) adj2 (food* or spread* or diet*)).mp. (61358)</w:t>
      </w:r>
    </w:p>
    <w:p w:rsidR="00EB2250" w:rsidRDefault="00EB2250" w:rsidP="00EB2250"/>
    <w:p w:rsidR="00EB2250" w:rsidRDefault="00EB2250" w:rsidP="00EB2250">
      <w:r>
        <w:t xml:space="preserve">10     (F-75 or F-100 or F75 or F100 or feeds or "therapeutic feed*" or "supplement* feed*" or CMAM or CTC or RUF or RUTF or "ready to use therapeutic food*" or "ready to use food*" or "ready to use supplement* food*" or RUSF or </w:t>
      </w:r>
      <w:proofErr w:type="spellStart"/>
      <w:r>
        <w:t>plumpy</w:t>
      </w:r>
      <w:proofErr w:type="spellEnd"/>
      <w:r>
        <w:t xml:space="preserve">* or </w:t>
      </w:r>
      <w:proofErr w:type="spellStart"/>
      <w:r>
        <w:t>eeZeeRUSF</w:t>
      </w:r>
      <w:proofErr w:type="spellEnd"/>
      <w:r>
        <w:t xml:space="preserve"> or FBF or "fortified blended flour*" or </w:t>
      </w:r>
      <w:proofErr w:type="spellStart"/>
      <w:r>
        <w:t>supercereal</w:t>
      </w:r>
      <w:proofErr w:type="spellEnd"/>
      <w:r>
        <w:t xml:space="preserve">* or "corn soy* blend*" or "wheat soy* blend*" or "rice milk blend*" or "milk rice blend*" or "pea wheat blend*" or "cereal pulse blend" or MRB or CSB or "lipid-based nutrient supplement*" or </w:t>
      </w:r>
      <w:proofErr w:type="spellStart"/>
      <w:r>
        <w:t>Nutributter</w:t>
      </w:r>
      <w:proofErr w:type="spellEnd"/>
      <w:r>
        <w:t xml:space="preserve"> or LNS).mp. (13522)</w:t>
      </w:r>
    </w:p>
    <w:p w:rsidR="00EB2250" w:rsidRDefault="00EB2250" w:rsidP="00EB2250"/>
    <w:p w:rsidR="00EB2250" w:rsidRDefault="00EB2250" w:rsidP="00EB2250">
      <w:r>
        <w:t>11     ("alimentary fat*" or "fat consumption" or "fat feed*" or "fat ingestion" or "fatty acid intake" or "lipid intake" or "fat nutrition" or "food protein*" or "protein consumption" or "protein feed*" or "protein food" or "protein nutrition" or "protein intake" or "whey protein*").mp. (12604)</w:t>
      </w:r>
    </w:p>
    <w:p w:rsidR="00EB2250" w:rsidRDefault="00EB2250" w:rsidP="00EB2250"/>
    <w:p w:rsidR="00EB2250" w:rsidRDefault="00EB2250" w:rsidP="00EB2250">
      <w:r>
        <w:t xml:space="preserve">12     (treat* or 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manag</w:t>
      </w:r>
      <w:proofErr w:type="spellEnd"/>
      <w:r>
        <w:t xml:space="preserve">* or supplement* or </w:t>
      </w:r>
      <w:proofErr w:type="spellStart"/>
      <w:r>
        <w:t>rehabilitat</w:t>
      </w:r>
      <w:proofErr w:type="spellEnd"/>
      <w:r>
        <w:t>*).mp. (5100345)</w:t>
      </w:r>
    </w:p>
    <w:p w:rsidR="00EB2250" w:rsidRDefault="00EB2250" w:rsidP="00EB2250"/>
    <w:p w:rsidR="00EB2250" w:rsidRDefault="00EB2250" w:rsidP="00EB2250">
      <w:r>
        <w:t>13     or/7-12 (5173624)</w:t>
      </w:r>
    </w:p>
    <w:p w:rsidR="00EB2250" w:rsidRDefault="00EB2250" w:rsidP="00EB2250"/>
    <w:p w:rsidR="00EB2250" w:rsidRDefault="00EB2250" w:rsidP="00EB2250">
      <w:r>
        <w:t>14     6 and 13 (41545)</w:t>
      </w:r>
    </w:p>
    <w:p w:rsidR="00EB2250" w:rsidRDefault="00EB2250" w:rsidP="00EB2250"/>
    <w:p w:rsidR="00EB2250" w:rsidRDefault="00EB2250" w:rsidP="00EB2250">
      <w:r>
        <w:t>15     limit 14 to ("newborn infant (birth to 1 month)" or "infant (1 to 23 months)" or "preschool child (2 to 5 years)") (6947)</w:t>
      </w:r>
    </w:p>
    <w:p w:rsidR="00EB2250" w:rsidRDefault="00EB2250" w:rsidP="00EB2250"/>
    <w:p w:rsidR="00EB2250" w:rsidRDefault="00EB2250" w:rsidP="00EB2250">
      <w:r>
        <w:t>16     (</w:t>
      </w:r>
      <w:proofErr w:type="spellStart"/>
      <w:r>
        <w:t>infan</w:t>
      </w:r>
      <w:proofErr w:type="spellEnd"/>
      <w:r>
        <w:t xml:space="preserve">* or newborn* or new-born* or </w:t>
      </w:r>
      <w:proofErr w:type="spellStart"/>
      <w:r>
        <w:t>neonat</w:t>
      </w:r>
      <w:proofErr w:type="spellEnd"/>
      <w:r>
        <w:t xml:space="preserve">* or baby or babies or child* or kid or kids or toddler* or boy* or girl* or </w:t>
      </w:r>
      <w:proofErr w:type="spellStart"/>
      <w:r>
        <w:t>p?ediatric</w:t>
      </w:r>
      <w:proofErr w:type="spellEnd"/>
      <w:r>
        <w:t>* or preschooler* or pre-schooler*).mp. (2365885)</w:t>
      </w:r>
    </w:p>
    <w:p w:rsidR="00EB2250" w:rsidRDefault="00EB2250" w:rsidP="00EB2250"/>
    <w:p w:rsidR="00EB2250" w:rsidRDefault="00EB2250" w:rsidP="00EB2250">
      <w:r>
        <w:t>17     14 and 16 (11478)</w:t>
      </w:r>
    </w:p>
    <w:p w:rsidR="00EB2250" w:rsidRDefault="00EB2250" w:rsidP="00EB2250"/>
    <w:p w:rsidR="00EB2250" w:rsidRDefault="00EB2250" w:rsidP="00EB2250">
      <w:r>
        <w:t>18     15 or 17 (11478)</w:t>
      </w:r>
    </w:p>
    <w:p w:rsidR="00EB2250" w:rsidRDefault="00EB2250" w:rsidP="00EB2250"/>
    <w:p w:rsidR="00EB2250" w:rsidRDefault="00EB2250" w:rsidP="00EB2250">
      <w:r>
        <w:t>19     ("clinical trial, all" or clinical trial).pt. or clinical trials as topic/ (566917)</w:t>
      </w:r>
    </w:p>
    <w:p w:rsidR="00EB2250" w:rsidRDefault="00EB2250" w:rsidP="00EB2250"/>
    <w:p w:rsidR="00EB2250" w:rsidRDefault="00EB2250" w:rsidP="00EB2250">
      <w:r>
        <w:t xml:space="preserve">20     clinical trial, phase i.pt. or clinical trials, phase </w:t>
      </w:r>
      <w:proofErr w:type="spellStart"/>
      <w:r>
        <w:t>i</w:t>
      </w:r>
      <w:proofErr w:type="spellEnd"/>
      <w:r>
        <w:t xml:space="preserve"> as topic/ (16379)</w:t>
      </w:r>
    </w:p>
    <w:p w:rsidR="00EB2250" w:rsidRDefault="00EB2250" w:rsidP="00EB2250"/>
    <w:p w:rsidR="00EB2250" w:rsidRDefault="00EB2250" w:rsidP="00EB2250">
      <w:r>
        <w:t>21     clinical trial, phase ii.pt. or clinical trials, phase ii as topic/ (25381)</w:t>
      </w:r>
    </w:p>
    <w:p w:rsidR="00EB2250" w:rsidRDefault="00EB2250" w:rsidP="00EB2250"/>
    <w:p w:rsidR="00EB2250" w:rsidRDefault="00EB2250" w:rsidP="00EB2250">
      <w:r>
        <w:t>22     clinical trial, phase iii.pt. or clinical trials, phase iii as topic/ (12813)</w:t>
      </w:r>
    </w:p>
    <w:p w:rsidR="00EB2250" w:rsidRDefault="00EB2250" w:rsidP="00EB2250"/>
    <w:p w:rsidR="00EB2250" w:rsidRDefault="00EB2250" w:rsidP="00EB2250">
      <w:r>
        <w:t>23     clinical trial, phase iv.pt. or clinical trials, phase iv as topic/ (945)</w:t>
      </w:r>
    </w:p>
    <w:p w:rsidR="00EB2250" w:rsidRDefault="00EB2250" w:rsidP="00EB2250"/>
    <w:p w:rsidR="00EB2250" w:rsidRDefault="00EB2250" w:rsidP="00EB2250">
      <w:r>
        <w:t>24     controlled clinical trial.pt. or controlled clinical trials as topic/ (90046)</w:t>
      </w:r>
    </w:p>
    <w:p w:rsidR="00EB2250" w:rsidRDefault="00EB2250" w:rsidP="00EB2250"/>
    <w:p w:rsidR="00EB2250" w:rsidRDefault="00EB2250" w:rsidP="00EB2250">
      <w:r>
        <w:t>25     meta-analysis.pt. or meta-analysis as topic/ (48389)</w:t>
      </w:r>
    </w:p>
    <w:p w:rsidR="00EB2250" w:rsidRDefault="00EB2250" w:rsidP="00EB2250"/>
    <w:p w:rsidR="00EB2250" w:rsidRDefault="00EB2250" w:rsidP="00EB2250">
      <w:r>
        <w:t>26     multicenter study.pt. or multicenter studies as topic/ (162790)</w:t>
      </w:r>
    </w:p>
    <w:p w:rsidR="00EB2250" w:rsidRDefault="00EB2250" w:rsidP="00EB2250"/>
    <w:p w:rsidR="00EB2250" w:rsidRDefault="00EB2250" w:rsidP="00EB2250">
      <w:r>
        <w:t>27     randomized controlled trial.pt. or randomized controlled trials as topic/ (417508)</w:t>
      </w:r>
    </w:p>
    <w:p w:rsidR="00EB2250" w:rsidRDefault="00EB2250" w:rsidP="00EB2250"/>
    <w:p w:rsidR="00EB2250" w:rsidRDefault="00EB2250" w:rsidP="00EB2250">
      <w:r>
        <w:t>28     exp case-control studies/ or exp cohort studies/ or cross-sectional studies/ (1453803)</w:t>
      </w:r>
    </w:p>
    <w:p w:rsidR="00EB2250" w:rsidRDefault="00EB2250" w:rsidP="00EB2250"/>
    <w:p w:rsidR="00EB2250" w:rsidRDefault="00EB2250" w:rsidP="00EB2250">
      <w:r>
        <w:t>29     (cohort* or case-control* or cross-sectional* or RCT or multicentre or multicenter).mp. (751010)</w:t>
      </w:r>
    </w:p>
    <w:p w:rsidR="00EB2250" w:rsidRDefault="00EB2250" w:rsidP="00EB2250"/>
    <w:p w:rsidR="00EB2250" w:rsidRDefault="00EB2250" w:rsidP="00EB2250">
      <w:r>
        <w:t>30     ((concurrent or incidence or case-comparison or case-</w:t>
      </w:r>
      <w:proofErr w:type="spellStart"/>
      <w:r>
        <w:t>referrent</w:t>
      </w:r>
      <w:proofErr w:type="spellEnd"/>
      <w:r>
        <w:t xml:space="preserve"> or case-compeer or case-base or prevalence) adj2 (study or studies)).mp. (13389)</w:t>
      </w:r>
    </w:p>
    <w:p w:rsidR="00EB2250" w:rsidRDefault="00EB2250" w:rsidP="00EB2250"/>
    <w:p w:rsidR="00EB2250" w:rsidRDefault="00EB2250" w:rsidP="00EB2250">
      <w:r>
        <w:t>31     (placebo* or random*).mp. (798874)</w:t>
      </w:r>
    </w:p>
    <w:p w:rsidR="00EB2250" w:rsidRDefault="00EB2250" w:rsidP="00EB2250"/>
    <w:p w:rsidR="00EB2250" w:rsidRDefault="00EB2250" w:rsidP="00EB2250">
      <w:r>
        <w:t>32     (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>*) adj2 (mask* or blind*)).mp. (161280)</w:t>
      </w:r>
    </w:p>
    <w:p w:rsidR="00EB2250" w:rsidRDefault="00EB2250" w:rsidP="00EB2250"/>
    <w:p w:rsidR="00EB2250" w:rsidRDefault="00EB2250" w:rsidP="00EB2250">
      <w:r>
        <w:t>33     (</w:t>
      </w:r>
      <w:proofErr w:type="spellStart"/>
      <w:r>
        <w:t>latin</w:t>
      </w:r>
      <w:proofErr w:type="spellEnd"/>
      <w:r>
        <w:t xml:space="preserve"> adj2 square).mp. (3056)</w:t>
      </w:r>
    </w:p>
    <w:p w:rsidR="00EB2250" w:rsidRDefault="00EB2250" w:rsidP="00EB2250"/>
    <w:p w:rsidR="00EB2250" w:rsidRDefault="00EB2250" w:rsidP="00EB2250">
      <w:r>
        <w:t>34     comparative study/ or evaluation studies/ (1738664)</w:t>
      </w:r>
    </w:p>
    <w:p w:rsidR="00EB2250" w:rsidRDefault="00EB2250" w:rsidP="00EB2250"/>
    <w:p w:rsidR="00EB2250" w:rsidRDefault="00EB2250" w:rsidP="00EB2250">
      <w:r>
        <w:t>35     Evaluation Studies as Topic/ (119835)</w:t>
      </w:r>
    </w:p>
    <w:p w:rsidR="00EB2250" w:rsidRDefault="00EB2250" w:rsidP="00EB2250"/>
    <w:p w:rsidR="00EB2250" w:rsidRDefault="00EB2250" w:rsidP="00EB2250">
      <w:r>
        <w:t>36     ((longitudinal or prospective or retrospective or intervention or comparative or evaluation or operational) adj2 (study or studies)).mp. (2556536)</w:t>
      </w:r>
    </w:p>
    <w:p w:rsidR="00EB2250" w:rsidRDefault="00EB2250" w:rsidP="00EB2250"/>
    <w:p w:rsidR="00EB2250" w:rsidRDefault="00EB2250" w:rsidP="00EB2250">
      <w:r>
        <w:t>37     (</w:t>
      </w:r>
      <w:proofErr w:type="spellStart"/>
      <w:r>
        <w:t>metaanalys</w:t>
      </w:r>
      <w:proofErr w:type="spellEnd"/>
      <w:r>
        <w:t>* or meta-</w:t>
      </w:r>
      <w:proofErr w:type="spellStart"/>
      <w:r>
        <w:t>analys</w:t>
      </w:r>
      <w:proofErr w:type="spellEnd"/>
      <w:r>
        <w:t>* or review*).mp. (2260540)</w:t>
      </w:r>
    </w:p>
    <w:p w:rsidR="00EB2250" w:rsidRDefault="00EB2250" w:rsidP="00EB2250"/>
    <w:p w:rsidR="00EB2250" w:rsidRDefault="00EB2250" w:rsidP="00EB2250">
      <w:r>
        <w:t>38     ((clinical or control* or field or cluster*) adj2 trial*).mp. (911839)</w:t>
      </w:r>
    </w:p>
    <w:p w:rsidR="00EB2250" w:rsidRDefault="00EB2250" w:rsidP="00EB2250"/>
    <w:p w:rsidR="00EB2250" w:rsidRDefault="00EB2250" w:rsidP="00EB2250">
      <w:r>
        <w:t>39     cross-over studies/ (30682)</w:t>
      </w:r>
    </w:p>
    <w:p w:rsidR="00EB2250" w:rsidRDefault="00EB2250" w:rsidP="00EB2250"/>
    <w:p w:rsidR="00EB2250" w:rsidRDefault="00EB2250" w:rsidP="00EB2250">
      <w:r>
        <w:t>40     ((crossover or cross-over) adj2 (study or studies or trial*)).mp. (42914)</w:t>
      </w:r>
    </w:p>
    <w:p w:rsidR="00EB2250" w:rsidRDefault="00EB2250" w:rsidP="00EB2250"/>
    <w:p w:rsidR="00EB2250" w:rsidRDefault="00EB2250" w:rsidP="00EB2250">
      <w:r>
        <w:t>41     (interrupted adj2 time adj2 series).mp. (728)</w:t>
      </w:r>
    </w:p>
    <w:p w:rsidR="00EB2250" w:rsidRDefault="00EB2250" w:rsidP="00EB2250"/>
    <w:p w:rsidR="00EB2250" w:rsidRDefault="00EB2250" w:rsidP="00EB2250">
      <w:r>
        <w:t>42     (control* adj2 before adj2 after adj2 (study or studies)).mp. (334)</w:t>
      </w:r>
    </w:p>
    <w:p w:rsidR="00EB2250" w:rsidRDefault="00EB2250" w:rsidP="00EB2250"/>
    <w:p w:rsidR="00EB2250" w:rsidRDefault="00EB2250" w:rsidP="00EB2250">
      <w:r>
        <w:t>43     or/19-42 (5742365)</w:t>
      </w:r>
    </w:p>
    <w:p w:rsidR="00EB2250" w:rsidRDefault="00EB2250" w:rsidP="00EB2250"/>
    <w:p w:rsidR="00EB2250" w:rsidRDefault="00EB2250" w:rsidP="00EB2250">
      <w:r>
        <w:t>44     18 and 43 (5878)</w:t>
      </w:r>
    </w:p>
    <w:p w:rsidR="00EB2250" w:rsidRDefault="00EB2250" w:rsidP="00EB2250"/>
    <w:p w:rsidR="00E20C73" w:rsidRDefault="00E20C73" w:rsidP="00EB2250">
      <w:pPr>
        <w:rPr>
          <w:b/>
        </w:rPr>
      </w:pPr>
    </w:p>
    <w:p w:rsidR="00E20C73" w:rsidRDefault="00E20C73" w:rsidP="00EB2250">
      <w:pPr>
        <w:rPr>
          <w:b/>
        </w:rPr>
      </w:pPr>
    </w:p>
    <w:p w:rsidR="00EB2250" w:rsidRPr="00E20C73" w:rsidRDefault="00EB2250" w:rsidP="00EB2250">
      <w:pPr>
        <w:rPr>
          <w:b/>
        </w:rPr>
      </w:pPr>
      <w:proofErr w:type="spellStart"/>
      <w:r w:rsidRPr="00E20C73">
        <w:rPr>
          <w:b/>
        </w:rPr>
        <w:t>Embase</w:t>
      </w:r>
      <w:proofErr w:type="spellEnd"/>
      <w:r w:rsidRPr="00E20C73">
        <w:rPr>
          <w:b/>
        </w:rPr>
        <w:t>:</w:t>
      </w:r>
    </w:p>
    <w:p w:rsidR="00EB2250" w:rsidRDefault="00EB2250" w:rsidP="00EB2250"/>
    <w:p w:rsidR="00EB2250" w:rsidRDefault="00EB2250" w:rsidP="00EB2250">
      <w:r>
        <w:t>1     malnutrition/ or nutritional disorder/ or exp protein deficiency/ (67590)</w:t>
      </w:r>
    </w:p>
    <w:p w:rsidR="00EB2250" w:rsidRDefault="00EB2250" w:rsidP="00EB2250"/>
    <w:p w:rsidR="00EB2250" w:rsidRDefault="00EB2250" w:rsidP="00EB2250">
      <w:r>
        <w:t>2     starvation/ (13734)</w:t>
      </w:r>
    </w:p>
    <w:p w:rsidR="00EB2250" w:rsidRDefault="00EB2250" w:rsidP="00EB2250"/>
    <w:p w:rsidR="00EB2250" w:rsidRDefault="00EB2250" w:rsidP="00EB2250">
      <w:r>
        <w:t>3     wasting syndrome/ (2682)</w:t>
      </w:r>
    </w:p>
    <w:p w:rsidR="00EB2250" w:rsidRDefault="00EB2250" w:rsidP="00EB2250"/>
    <w:p w:rsidR="00EB2250" w:rsidRDefault="00EB2250" w:rsidP="00EB2250">
      <w:r>
        <w:t>4     (nutrition adj2 disorder*).mp. (1654)</w:t>
      </w:r>
    </w:p>
    <w:p w:rsidR="00EB2250" w:rsidRDefault="00EB2250" w:rsidP="00EB2250"/>
    <w:p w:rsidR="00EB2250" w:rsidRDefault="00EB2250" w:rsidP="00EB2250">
      <w:r>
        <w:t>5     ((nutrition* or protein or food or nutrient* or nutritive* or alimentary or diet*) adj2 (</w:t>
      </w:r>
      <w:proofErr w:type="spellStart"/>
      <w:r>
        <w:t>deficien</w:t>
      </w:r>
      <w:proofErr w:type="spellEnd"/>
      <w:r>
        <w:t xml:space="preserve">* or </w:t>
      </w:r>
      <w:proofErr w:type="spellStart"/>
      <w:r>
        <w:t>insufficien</w:t>
      </w:r>
      <w:proofErr w:type="spellEnd"/>
      <w:r>
        <w:t>* or deficit*)).mp. (46026)</w:t>
      </w:r>
    </w:p>
    <w:p w:rsidR="00EB2250" w:rsidRDefault="00EB2250" w:rsidP="00EB2250"/>
    <w:p w:rsidR="00EB2250" w:rsidRDefault="00EB2250" w:rsidP="00EB2250">
      <w:r>
        <w:t xml:space="preserve">6     (malnutrition* or "deficiency disease*" or </w:t>
      </w:r>
      <w:proofErr w:type="spellStart"/>
      <w:r>
        <w:t>undernutrition</w:t>
      </w:r>
      <w:proofErr w:type="spellEnd"/>
      <w:r>
        <w:t xml:space="preserve">* or underfeed* or </w:t>
      </w:r>
      <w:proofErr w:type="spellStart"/>
      <w:r>
        <w:t>undernourish</w:t>
      </w:r>
      <w:proofErr w:type="spellEnd"/>
      <w:r>
        <w:t xml:space="preserve">* or </w:t>
      </w:r>
      <w:proofErr w:type="spellStart"/>
      <w:r>
        <w:t>undernutrition</w:t>
      </w:r>
      <w:proofErr w:type="spellEnd"/>
      <w:r>
        <w:t>* or marasmus or kwashiorkor* or famine* or starvation* or wasting or wasted or GAM or MAM or SAM or malnourish*).mp. (110887)</w:t>
      </w:r>
    </w:p>
    <w:p w:rsidR="00EB2250" w:rsidRDefault="00EB2250" w:rsidP="00EB2250"/>
    <w:p w:rsidR="00EB2250" w:rsidRDefault="00EB2250" w:rsidP="00EB2250">
      <w:r>
        <w:t>7     1 or 2 or 3 or 4 or 5 or 6 (160134)</w:t>
      </w:r>
    </w:p>
    <w:p w:rsidR="00EB2250" w:rsidRDefault="00EB2250" w:rsidP="00EB2250"/>
    <w:p w:rsidR="00EB2250" w:rsidRDefault="00EB2250" w:rsidP="00EB2250">
      <w:r>
        <w:t>8     diet supplementation/ (55953)</w:t>
      </w:r>
    </w:p>
    <w:p w:rsidR="00EB2250" w:rsidRDefault="00EB2250" w:rsidP="00EB2250"/>
    <w:p w:rsidR="00EB2250" w:rsidRDefault="00EB2250" w:rsidP="00EB2250">
      <w:r>
        <w:t>9     fat intake/ or protein intake/ (60925)</w:t>
      </w:r>
    </w:p>
    <w:p w:rsidR="00EB2250" w:rsidRDefault="00EB2250" w:rsidP="00EB2250"/>
    <w:p w:rsidR="00EB2250" w:rsidRDefault="00EB2250" w:rsidP="00EB2250">
      <w:r>
        <w:t>10     milk protein/ (7409)</w:t>
      </w:r>
    </w:p>
    <w:p w:rsidR="00EB2250" w:rsidRDefault="00EB2250" w:rsidP="00EB2250"/>
    <w:p w:rsidR="00EB2250" w:rsidRDefault="00EB2250" w:rsidP="00EB2250">
      <w:r>
        <w:t>11     ((</w:t>
      </w:r>
      <w:proofErr w:type="spellStart"/>
      <w:r>
        <w:t>fortif</w:t>
      </w:r>
      <w:proofErr w:type="spellEnd"/>
      <w:r>
        <w:t xml:space="preserve">* or enrich* or </w:t>
      </w:r>
      <w:proofErr w:type="spellStart"/>
      <w:r>
        <w:t>formulat</w:t>
      </w:r>
      <w:proofErr w:type="spellEnd"/>
      <w:r>
        <w:t>* or supplement* or lipid*) adj2 (food* or spread* or diet*)).mp. (126403)</w:t>
      </w:r>
    </w:p>
    <w:p w:rsidR="00EB2250" w:rsidRDefault="00EB2250" w:rsidP="00EB2250"/>
    <w:p w:rsidR="00EB2250" w:rsidRDefault="00EB2250" w:rsidP="00EB2250">
      <w:r>
        <w:t xml:space="preserve">12     (F-75 or F-100 or F75 or F100 or feeds or "therapeutic feed*" or "supplement* feed*" or CMAM or CTC or RUF or RUTF or "ready to use therapeutic food*" or "ready to use food*" or "ready to use supplement* food*" or RUSF or </w:t>
      </w:r>
      <w:proofErr w:type="spellStart"/>
      <w:r>
        <w:t>plumpy</w:t>
      </w:r>
      <w:proofErr w:type="spellEnd"/>
      <w:r>
        <w:t xml:space="preserve">* or </w:t>
      </w:r>
      <w:proofErr w:type="spellStart"/>
      <w:r>
        <w:t>eeZeeRUSF</w:t>
      </w:r>
      <w:proofErr w:type="spellEnd"/>
      <w:r>
        <w:t xml:space="preserve"> or FBF or "fortified blended flour*" or </w:t>
      </w:r>
      <w:proofErr w:type="spellStart"/>
      <w:r>
        <w:t>supercereal</w:t>
      </w:r>
      <w:proofErr w:type="spellEnd"/>
      <w:r>
        <w:t xml:space="preserve">* or "corn soy* blend*" or "wheat soy* blend*" or "rice milk blend*" or "milk rice blend*" or "pea wheat blend*" or "cereal pulse blend" or MRB or CSB or "lipid-based nutrient supplement*" or </w:t>
      </w:r>
      <w:proofErr w:type="spellStart"/>
      <w:r>
        <w:t>Nutributter</w:t>
      </w:r>
      <w:proofErr w:type="spellEnd"/>
      <w:r>
        <w:t xml:space="preserve"> or LNS).mp. (19105)</w:t>
      </w:r>
    </w:p>
    <w:p w:rsidR="00EB2250" w:rsidRDefault="00EB2250" w:rsidP="00EB2250"/>
    <w:p w:rsidR="00EB2250" w:rsidRDefault="00EB2250" w:rsidP="00EB2250">
      <w:r>
        <w:t>13     ("alimentary fat*" or "fat consumption" or "fat feed*" or "fat ingestion" or "fatty acid intake" or "lipid intake" or "fat nutrition" or "food protein*" or "protein consumption" or "protein feed*" or "protein food" or "protein nutrition" or "protein intake" or "whey protein*").mp. (39616)</w:t>
      </w:r>
    </w:p>
    <w:p w:rsidR="00EB2250" w:rsidRDefault="00EB2250" w:rsidP="00EB2250"/>
    <w:p w:rsidR="00EB2250" w:rsidRDefault="00EB2250" w:rsidP="00EB2250">
      <w:r>
        <w:t xml:space="preserve">14     (treat* or 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manag</w:t>
      </w:r>
      <w:proofErr w:type="spellEnd"/>
      <w:r>
        <w:t xml:space="preserve">* or supplement* or </w:t>
      </w:r>
      <w:proofErr w:type="spellStart"/>
      <w:r>
        <w:t>rehabilitat</w:t>
      </w:r>
      <w:proofErr w:type="spellEnd"/>
      <w:r>
        <w:t>*).mp. (7854042)</w:t>
      </w:r>
    </w:p>
    <w:p w:rsidR="00EB2250" w:rsidRDefault="00EB2250" w:rsidP="00EB2250"/>
    <w:p w:rsidR="00EB2250" w:rsidRDefault="00EB2250" w:rsidP="00EB2250">
      <w:r>
        <w:t>15     or/8-14 (7940602)</w:t>
      </w:r>
    </w:p>
    <w:p w:rsidR="00EB2250" w:rsidRDefault="00EB2250" w:rsidP="00EB2250"/>
    <w:p w:rsidR="00EB2250" w:rsidRDefault="00EB2250" w:rsidP="00EB2250">
      <w:r>
        <w:t>16     7 and 15 (63709)</w:t>
      </w:r>
    </w:p>
    <w:p w:rsidR="00EB2250" w:rsidRDefault="00EB2250" w:rsidP="00EB2250"/>
    <w:p w:rsidR="00EB2250" w:rsidRDefault="00EB2250" w:rsidP="00EB2250">
      <w:r>
        <w:t>17     limit 16 to (infant &lt;to one year&gt; or preschool child &lt;1 to 6 years&gt;) (3936)</w:t>
      </w:r>
    </w:p>
    <w:p w:rsidR="00EB2250" w:rsidRDefault="00EB2250" w:rsidP="00EB2250"/>
    <w:p w:rsidR="00EB2250" w:rsidRDefault="00EB2250" w:rsidP="00EB2250">
      <w:r>
        <w:t>18     (</w:t>
      </w:r>
      <w:proofErr w:type="spellStart"/>
      <w:r>
        <w:t>infan</w:t>
      </w:r>
      <w:proofErr w:type="spellEnd"/>
      <w:r>
        <w:t xml:space="preserve">* or newborn* or new-born* or </w:t>
      </w:r>
      <w:proofErr w:type="spellStart"/>
      <w:r>
        <w:t>neonat</w:t>
      </w:r>
      <w:proofErr w:type="spellEnd"/>
      <w:r>
        <w:t xml:space="preserve">* or baby or babies or child* or kid or kids or toddler* or boy* or girl* or </w:t>
      </w:r>
      <w:proofErr w:type="spellStart"/>
      <w:r>
        <w:t>p?ediatric</w:t>
      </w:r>
      <w:proofErr w:type="spellEnd"/>
      <w:r>
        <w:t>* or preschooler* or pre-schooler*).mp. (2709130)</w:t>
      </w:r>
    </w:p>
    <w:p w:rsidR="00EB2250" w:rsidRDefault="00EB2250" w:rsidP="00EB2250"/>
    <w:p w:rsidR="00EB2250" w:rsidRDefault="00EB2250" w:rsidP="00EB2250">
      <w:r>
        <w:t>19     16 and 18 (15931)</w:t>
      </w:r>
    </w:p>
    <w:p w:rsidR="00EB2250" w:rsidRDefault="00EB2250" w:rsidP="00EB2250"/>
    <w:p w:rsidR="00EB2250" w:rsidRDefault="00EB2250" w:rsidP="00EB2250">
      <w:r>
        <w:t>20     17 or 19 (15931)</w:t>
      </w:r>
    </w:p>
    <w:p w:rsidR="00EB2250" w:rsidRDefault="00EB2250" w:rsidP="00EB2250"/>
    <w:p w:rsidR="00EB2250" w:rsidRDefault="00EB2250" w:rsidP="00EB2250">
      <w:r>
        <w:t>21     exp case control study/ or exp clinical trial/ or exp "clinical trial (topic)"/ or intervention study/ or longitudinal study/ or prospective study/ (1268930)</w:t>
      </w:r>
    </w:p>
    <w:p w:rsidR="00EB2250" w:rsidRDefault="00EB2250" w:rsidP="00EB2250"/>
    <w:p w:rsidR="00EB2250" w:rsidRDefault="00EB2250" w:rsidP="00EB2250">
      <w:r>
        <w:t xml:space="preserve">22     cohort analysis/ or cross-sectional study/ or crossover procedure/ or </w:t>
      </w:r>
      <w:proofErr w:type="spellStart"/>
      <w:r>
        <w:t>latin</w:t>
      </w:r>
      <w:proofErr w:type="spellEnd"/>
      <w:r>
        <w:t xml:space="preserve"> square design/ (245620)</w:t>
      </w:r>
    </w:p>
    <w:p w:rsidR="00EB2250" w:rsidRDefault="00EB2250" w:rsidP="00EB2250"/>
    <w:p w:rsidR="00EB2250" w:rsidRDefault="00EB2250" w:rsidP="00EB2250">
      <w:r>
        <w:t>23     meta analysis/ or "meta analysis (topic)"/ (70484)</w:t>
      </w:r>
    </w:p>
    <w:p w:rsidR="00EB2250" w:rsidRDefault="00EB2250" w:rsidP="00EB2250"/>
    <w:p w:rsidR="00EB2250" w:rsidRDefault="00EB2250" w:rsidP="00EB2250">
      <w:r>
        <w:t>24     comparative study/ (685641)</w:t>
      </w:r>
    </w:p>
    <w:p w:rsidR="00EB2250" w:rsidRDefault="00EB2250" w:rsidP="00EB2250"/>
    <w:p w:rsidR="00EB2250" w:rsidRDefault="00EB2250" w:rsidP="00EB2250">
      <w:r>
        <w:t>25     evaluation/ (180558)</w:t>
      </w:r>
    </w:p>
    <w:p w:rsidR="00EB2250" w:rsidRDefault="00EB2250" w:rsidP="00EB2250"/>
    <w:p w:rsidR="00EB2250" w:rsidRDefault="00EB2250" w:rsidP="00EB2250">
      <w:r>
        <w:t>26     (cohort* or case-control* or cross-sectional* or RCT or multicentre or multicenter).mp. (748618)</w:t>
      </w:r>
    </w:p>
    <w:p w:rsidR="00EB2250" w:rsidRDefault="00EB2250" w:rsidP="00EB2250"/>
    <w:p w:rsidR="00EB2250" w:rsidRDefault="00EB2250" w:rsidP="00EB2250">
      <w:r>
        <w:t>27     ((concurrent or incidence or case-comparison or case-</w:t>
      </w:r>
      <w:proofErr w:type="spellStart"/>
      <w:r>
        <w:t>referrent</w:t>
      </w:r>
      <w:proofErr w:type="spellEnd"/>
      <w:r>
        <w:t xml:space="preserve"> or case-compeer or case-base or prevalence) adj2 (study or studies)).mp. (19024)</w:t>
      </w:r>
    </w:p>
    <w:p w:rsidR="00EB2250" w:rsidRDefault="00EB2250" w:rsidP="00EB2250"/>
    <w:p w:rsidR="00EB2250" w:rsidRDefault="00EB2250" w:rsidP="00EB2250">
      <w:r>
        <w:t>28     (placebo* or random*).mp. (1047910)</w:t>
      </w:r>
    </w:p>
    <w:p w:rsidR="00EB2250" w:rsidRDefault="00EB2250" w:rsidP="00EB2250"/>
    <w:p w:rsidR="00EB2250" w:rsidRDefault="00EB2250" w:rsidP="00EB2250">
      <w:r>
        <w:t>29     (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>*) adj2 (mask* or blind*)).mp. (196419)</w:t>
      </w:r>
    </w:p>
    <w:p w:rsidR="00EB2250" w:rsidRDefault="00EB2250" w:rsidP="00EB2250"/>
    <w:p w:rsidR="00EB2250" w:rsidRDefault="00EB2250" w:rsidP="00EB2250">
      <w:r>
        <w:t>30     (</w:t>
      </w:r>
      <w:proofErr w:type="spellStart"/>
      <w:r>
        <w:t>latin</w:t>
      </w:r>
      <w:proofErr w:type="spellEnd"/>
      <w:r>
        <w:t xml:space="preserve"> adj2 square).mp. (3436)</w:t>
      </w:r>
    </w:p>
    <w:p w:rsidR="00EB2250" w:rsidRDefault="00EB2250" w:rsidP="00EB2250"/>
    <w:p w:rsidR="00EB2250" w:rsidRDefault="00EB2250" w:rsidP="00EB2250">
      <w:r>
        <w:t>31     ((longitudinal or prospective or retrospective or intervention or comparative or evaluation or operational) adj2 (study or studies)).mp. (1464931)</w:t>
      </w:r>
    </w:p>
    <w:p w:rsidR="00EB2250" w:rsidRDefault="00EB2250" w:rsidP="00EB2250"/>
    <w:p w:rsidR="00EB2250" w:rsidRDefault="00EB2250" w:rsidP="00EB2250">
      <w:r>
        <w:t>32     (</w:t>
      </w:r>
      <w:proofErr w:type="spellStart"/>
      <w:r>
        <w:t>metaanalys</w:t>
      </w:r>
      <w:proofErr w:type="spellEnd"/>
      <w:r>
        <w:t>* or meta-</w:t>
      </w:r>
      <w:proofErr w:type="spellStart"/>
      <w:r>
        <w:t>analys</w:t>
      </w:r>
      <w:proofErr w:type="spellEnd"/>
      <w:r>
        <w:t>* or review*).mp. (2830671)</w:t>
      </w:r>
    </w:p>
    <w:p w:rsidR="00EB2250" w:rsidRDefault="00EB2250" w:rsidP="00EB2250"/>
    <w:p w:rsidR="00EB2250" w:rsidRDefault="00EB2250" w:rsidP="00EB2250">
      <w:r>
        <w:t>33     ((clinical or control* or field or cluster*) adj2 trial*).mp. (1138494)</w:t>
      </w:r>
    </w:p>
    <w:p w:rsidR="00EB2250" w:rsidRDefault="00EB2250" w:rsidP="00EB2250"/>
    <w:p w:rsidR="00EB2250" w:rsidRDefault="00EB2250" w:rsidP="00EB2250">
      <w:r>
        <w:t>34     ((crossover or cross-over) adj2 (study or studies or trial*)).mp. (33571)</w:t>
      </w:r>
    </w:p>
    <w:p w:rsidR="00EB2250" w:rsidRDefault="00EB2250" w:rsidP="00EB2250"/>
    <w:p w:rsidR="00EB2250" w:rsidRDefault="00EB2250" w:rsidP="00EB2250">
      <w:r>
        <w:t>35     (interrupted adj2 time adj2 series).mp. (909)</w:t>
      </w:r>
    </w:p>
    <w:p w:rsidR="00EB2250" w:rsidRDefault="00EB2250" w:rsidP="00EB2250"/>
    <w:p w:rsidR="00EB2250" w:rsidRDefault="00EB2250" w:rsidP="00EB2250">
      <w:r>
        <w:t>36     (control* adj2 before adj2 after adj2 (study or studies)).mp. (409)</w:t>
      </w:r>
    </w:p>
    <w:p w:rsidR="00EB2250" w:rsidRDefault="00EB2250" w:rsidP="00EB2250"/>
    <w:p w:rsidR="00EB2250" w:rsidRDefault="00EB2250" w:rsidP="00EB2250">
      <w:r>
        <w:t>37     or/21-36 (5673531)</w:t>
      </w:r>
    </w:p>
    <w:p w:rsidR="00EB2250" w:rsidRDefault="00EB2250" w:rsidP="00EB2250"/>
    <w:p w:rsidR="00EB2250" w:rsidRDefault="00EB2250" w:rsidP="00EB2250">
      <w:r>
        <w:t>38     20 and 37 (6840)</w:t>
      </w:r>
    </w:p>
    <w:p w:rsidR="00EB2250" w:rsidRDefault="00EB2250" w:rsidP="00EB2250"/>
    <w:p w:rsidR="00EB2250" w:rsidRDefault="00EB2250" w:rsidP="00EB2250">
      <w:bookmarkStart w:id="0" w:name="_GoBack"/>
      <w:bookmarkEnd w:id="0"/>
    </w:p>
    <w:p w:rsidR="00EB2250" w:rsidRDefault="00EB2250" w:rsidP="00EB2250"/>
    <w:p w:rsidR="00EB2250" w:rsidRDefault="00EB2250" w:rsidP="00EB2250"/>
    <w:sectPr w:rsidR="00EB2250" w:rsidSect="00BB33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EB2250"/>
    <w:rsid w:val="005B1204"/>
    <w:rsid w:val="00BB3365"/>
    <w:rsid w:val="00E20C73"/>
    <w:rsid w:val="00EB2250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04"/>
    <w:rPr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2</Words>
  <Characters>6401</Characters>
  <Application>Microsoft Word 12.0.0</Application>
  <DocSecurity>0</DocSecurity>
  <Lines>53</Lines>
  <Paragraphs>12</Paragraphs>
  <ScaleCrop>false</ScaleCrop>
  <Company>SickKids / Health Canada </Company>
  <LinksUpToDate>false</LinksUpToDate>
  <CharactersWithSpaces>7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Wazny</dc:creator>
  <cp:keywords/>
  <dc:description/>
  <cp:lastModifiedBy>Lindsey Lenters</cp:lastModifiedBy>
  <cp:revision>2</cp:revision>
  <dcterms:created xsi:type="dcterms:W3CDTF">2013-02-07T03:16:00Z</dcterms:created>
  <dcterms:modified xsi:type="dcterms:W3CDTF">2013-02-07T03:16:00Z</dcterms:modified>
</cp:coreProperties>
</file>